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48B73" w14:textId="77777777" w:rsidR="009E2E83" w:rsidRDefault="009E2E83" w:rsidP="009E2E8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9F6541E" wp14:editId="4A05B7F3">
            <wp:extent cx="5760720" cy="3602990"/>
            <wp:effectExtent l="0" t="0" r="0" b="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id="{3748173B-4832-4EB3-976B-3B167134C4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26712E" w14:textId="77777777" w:rsidR="009E2E83" w:rsidRPr="002D682F" w:rsidRDefault="009E2E83" w:rsidP="009E2E83">
      <w:pPr>
        <w:pStyle w:val="Figurecaption"/>
      </w:pPr>
      <w:r w:rsidRPr="002D682F">
        <w:t>S</w:t>
      </w:r>
      <w:r>
        <w:t>1 Figure</w:t>
      </w:r>
      <w:r w:rsidRPr="002D682F">
        <w:t>. Value of agri-food trade between the EU and RCEP in 2013-2022 (billions EUR)</w:t>
      </w:r>
    </w:p>
    <w:p w14:paraId="73D0A03D" w14:textId="77777777" w:rsidR="009E2E83" w:rsidRPr="00510F80" w:rsidRDefault="009E2E83" w:rsidP="009E2E8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ource: </w:t>
      </w:r>
      <w:proofErr w:type="spellStart"/>
      <w:r>
        <w:rPr>
          <w:rFonts w:ascii="Times New Roman" w:hAnsi="Times New Roman" w:cs="Times New Roman"/>
          <w:lang w:val="en-US"/>
        </w:rPr>
        <w:t>Comext</w:t>
      </w:r>
      <w:proofErr w:type="spellEnd"/>
      <w:r>
        <w:rPr>
          <w:rFonts w:ascii="Times New Roman" w:hAnsi="Times New Roman" w:cs="Times New Roman"/>
          <w:lang w:val="en-US"/>
        </w:rPr>
        <w:t>-Eurostat data.</w:t>
      </w:r>
    </w:p>
    <w:p w14:paraId="25A03CA6" w14:textId="77777777" w:rsidR="009E2E83" w:rsidRPr="00510F80" w:rsidRDefault="009E2E83" w:rsidP="009E2E8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F4362C8" w14:textId="77777777" w:rsidR="009E2E83" w:rsidRPr="00510F80" w:rsidRDefault="009E2E83" w:rsidP="009E2E8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7314828" w14:textId="77777777" w:rsidR="00CC04BD" w:rsidRDefault="00CC04BD">
      <w:bookmarkStart w:id="0" w:name="_GoBack"/>
      <w:bookmarkEnd w:id="0"/>
    </w:p>
    <w:sectPr w:rsidR="00CC04BD" w:rsidSect="00571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NrA0M7Q0MDS1NDVV0lEKTi0uzszPAykwrAUAbGf74CwAAAA="/>
  </w:docVars>
  <w:rsids>
    <w:rsidRoot w:val="009E2E83"/>
    <w:rsid w:val="00571BCE"/>
    <w:rsid w:val="009E2E83"/>
    <w:rsid w:val="00CC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C4DF4"/>
  <w15:chartTrackingRefBased/>
  <w15:docId w15:val="{E0BEC977-8246-4707-9D6B-BB0AD090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E83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9E2E8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uppoz-my.sharepoint.com/personal/joanna_lukasiewicz_up_poznan_pl/Documents/UPP/Artyku&#322;y/Artyku&#322;_podobie&#324;stwo%20struktur%20UE-RCEP/wymiana%20UE-RCEP_2013-2023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broty handlowe_konf'!$B$3</c:f>
              <c:strCache>
                <c:ptCount val="1"/>
                <c:pt idx="0">
                  <c:v>expor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roty handlowe_konf'!$C$2:$G$2</c:f>
              <c:strCache>
                <c:ptCount val="5"/>
                <c:pt idx="0">
                  <c:v>2013/2014</c:v>
                </c:pt>
                <c:pt idx="1">
                  <c:v>2015/2016</c:v>
                </c:pt>
                <c:pt idx="2">
                  <c:v>2017/2018</c:v>
                </c:pt>
                <c:pt idx="3">
                  <c:v>2019/2020</c:v>
                </c:pt>
                <c:pt idx="4">
                  <c:v>2021/2022</c:v>
                </c:pt>
              </c:strCache>
            </c:strRef>
          </c:cat>
          <c:val>
            <c:numRef>
              <c:f>'obroty handlowe_konf'!$C$3:$G$3</c:f>
              <c:numCache>
                <c:formatCode>General</c:formatCode>
                <c:ptCount val="5"/>
                <c:pt idx="0">
                  <c:v>20301217043.5</c:v>
                </c:pt>
                <c:pt idx="1">
                  <c:v>25640104985.5</c:v>
                </c:pt>
                <c:pt idx="2">
                  <c:v>28943358129</c:v>
                </c:pt>
                <c:pt idx="3">
                  <c:v>36360003821</c:v>
                </c:pt>
                <c:pt idx="4">
                  <c:v>3951515502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22-4811-A228-43C69D1A8F90}"/>
            </c:ext>
          </c:extLst>
        </c:ser>
        <c:ser>
          <c:idx val="1"/>
          <c:order val="1"/>
          <c:tx>
            <c:strRef>
              <c:f>'obroty handlowe_konf'!$B$4</c:f>
              <c:strCache>
                <c:ptCount val="1"/>
                <c:pt idx="0">
                  <c:v>im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roty handlowe_konf'!$C$2:$G$2</c:f>
              <c:strCache>
                <c:ptCount val="5"/>
                <c:pt idx="0">
                  <c:v>2013/2014</c:v>
                </c:pt>
                <c:pt idx="1">
                  <c:v>2015/2016</c:v>
                </c:pt>
                <c:pt idx="2">
                  <c:v>2017/2018</c:v>
                </c:pt>
                <c:pt idx="3">
                  <c:v>2019/2020</c:v>
                </c:pt>
                <c:pt idx="4">
                  <c:v>2021/2022</c:v>
                </c:pt>
              </c:strCache>
            </c:strRef>
          </c:cat>
          <c:val>
            <c:numRef>
              <c:f>'obroty handlowe_konf'!$C$4:$G$4</c:f>
              <c:numCache>
                <c:formatCode>General</c:formatCode>
                <c:ptCount val="5"/>
                <c:pt idx="0">
                  <c:v>19069723295.5</c:v>
                </c:pt>
                <c:pt idx="1">
                  <c:v>20380433128.5</c:v>
                </c:pt>
                <c:pt idx="2">
                  <c:v>22006664945</c:v>
                </c:pt>
                <c:pt idx="3">
                  <c:v>21387504609.5</c:v>
                </c:pt>
                <c:pt idx="4">
                  <c:v>2885471688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522-4811-A228-43C69D1A8F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7020784"/>
        <c:axId val="787011632"/>
      </c:barChart>
      <c:catAx>
        <c:axId val="787020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7011632"/>
        <c:crosses val="autoZero"/>
        <c:auto val="1"/>
        <c:lblAlgn val="ctr"/>
        <c:lblOffset val="100"/>
        <c:noMultiLvlLbl val="0"/>
      </c:catAx>
      <c:valAx>
        <c:axId val="787011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alpha val="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7020784"/>
        <c:crosses val="autoZero"/>
        <c:crossBetween val="between"/>
        <c:dispUnits>
          <c:builtInUnit val="billion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416EB5E0674B4B9BEB57BC9C99BE8B" ma:contentTypeVersion="18" ma:contentTypeDescription="Utwórz nowy dokument." ma:contentTypeScope="" ma:versionID="d3107d8e157240a59a1c4ceafe3a267f">
  <xsd:schema xmlns:xsd="http://www.w3.org/2001/XMLSchema" xmlns:xs="http://www.w3.org/2001/XMLSchema" xmlns:p="http://schemas.microsoft.com/office/2006/metadata/properties" xmlns:ns3="c2f372e7-0f06-4af9-93ef-560bd7f7dfb7" xmlns:ns4="f0bf55d9-6903-480d-a23e-27960ec80f73" targetNamespace="http://schemas.microsoft.com/office/2006/metadata/properties" ma:root="true" ma:fieldsID="fec050afe0a96b2cecf724e4bc056b8c" ns3:_="" ns4:_="">
    <xsd:import namespace="c2f372e7-0f06-4af9-93ef-560bd7f7dfb7"/>
    <xsd:import namespace="f0bf55d9-6903-480d-a23e-27960ec80f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372e7-0f06-4af9-93ef-560bd7f7df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55d9-6903-480d-a23e-27960ec80f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f372e7-0f06-4af9-93ef-560bd7f7dfb7" xsi:nil="true"/>
  </documentManagement>
</p:properties>
</file>

<file path=customXml/itemProps1.xml><?xml version="1.0" encoding="utf-8"?>
<ds:datastoreItem xmlns:ds="http://schemas.openxmlformats.org/officeDocument/2006/customXml" ds:itemID="{FE70E1EA-CBCE-43CE-8011-B349CDC62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f372e7-0f06-4af9-93ef-560bd7f7dfb7"/>
    <ds:schemaRef ds:uri="f0bf55d9-6903-480d-a23e-27960ec80f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8764DD-4A63-42AA-8226-1496FED010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FFA9A-45C0-43F3-A42E-F5129A3998B5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f0bf55d9-6903-480d-a23e-27960ec80f73"/>
    <ds:schemaRef ds:uri="c2f372e7-0f06-4af9-93ef-560bd7f7df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n Bartłomiej</dc:creator>
  <cp:keywords/>
  <dc:description/>
  <cp:lastModifiedBy>Bajan Bartłomiej</cp:lastModifiedBy>
  <cp:revision>1</cp:revision>
  <dcterms:created xsi:type="dcterms:W3CDTF">2025-07-10T14:22:00Z</dcterms:created>
  <dcterms:modified xsi:type="dcterms:W3CDTF">2025-07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416EB5E0674B4B9BEB57BC9C99BE8B</vt:lpwstr>
  </property>
</Properties>
</file>